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E9576" w14:textId="5F195C68" w:rsidR="00003F5E" w:rsidRDefault="00161F49" w:rsidP="00003F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03F5E">
        <w:rPr>
          <w:rFonts w:ascii="Times New Roman" w:hAnsi="Times New Roman" w:cs="Times New Roman"/>
        </w:rPr>
        <w:t xml:space="preserve">ummary of the analytical performance – </w:t>
      </w:r>
      <w:proofErr w:type="spellStart"/>
      <w:r w:rsidR="00AA3264">
        <w:rPr>
          <w:rFonts w:ascii="Times New Roman" w:hAnsi="Times New Roman" w:cs="Times New Roman"/>
        </w:rPr>
        <w:t>ALZpath</w:t>
      </w:r>
      <w:proofErr w:type="spellEnd"/>
      <w:r w:rsidR="00AA3264">
        <w:rPr>
          <w:rFonts w:ascii="Times New Roman" w:hAnsi="Times New Roman" w:cs="Times New Roman"/>
        </w:rPr>
        <w:t xml:space="preserve"> </w:t>
      </w:r>
      <w:r w:rsidR="007B1A44">
        <w:rPr>
          <w:rFonts w:ascii="Times New Roman" w:hAnsi="Times New Roman" w:cs="Times New Roman"/>
        </w:rPr>
        <w:t>p-Tau 217</w:t>
      </w:r>
      <w:r w:rsidR="00AA3264">
        <w:rPr>
          <w:rFonts w:ascii="Times New Roman" w:hAnsi="Times New Roman" w:cs="Times New Roman"/>
        </w:rPr>
        <w:t xml:space="preserve"> </w:t>
      </w:r>
      <w:r w:rsidR="00003F5E">
        <w:rPr>
          <w:rFonts w:ascii="Times New Roman" w:hAnsi="Times New Roman" w:cs="Times New Roman"/>
        </w:rPr>
        <w:t xml:space="preserve">HUNT </w:t>
      </w:r>
    </w:p>
    <w:p w14:paraId="7E159E8F" w14:textId="77777777" w:rsidR="00003F5E" w:rsidRDefault="00003F5E" w:rsidP="00003F5E">
      <w:pPr>
        <w:jc w:val="center"/>
        <w:rPr>
          <w:rFonts w:ascii="Times New Roman" w:hAnsi="Times New Roman" w:cs="Times New Roman"/>
        </w:rPr>
      </w:pPr>
    </w:p>
    <w:p w14:paraId="502C365A" w14:textId="77777777" w:rsidR="00003F5E" w:rsidRDefault="00003F5E" w:rsidP="00003F5E">
      <w:pPr>
        <w:rPr>
          <w:rFonts w:ascii="Times New Roman" w:hAnsi="Times New Roman" w:cs="Times New Roman"/>
        </w:rPr>
      </w:pPr>
    </w:p>
    <w:p w14:paraId="3522E88C" w14:textId="1E08BC4A" w:rsidR="00003F5E" w:rsidRDefault="00003F5E" w:rsidP="00003F5E">
      <w:pPr>
        <w:rPr>
          <w:rFonts w:ascii="Times New Roman" w:hAnsi="Times New Roman" w:cs="Times New Roman"/>
        </w:rPr>
      </w:pPr>
      <w:r w:rsidRPr="00003F5E">
        <w:rPr>
          <w:rFonts w:ascii="Times New Roman" w:hAnsi="Times New Roman" w:cs="Times New Roman"/>
        </w:rPr>
        <w:t>Calibrators were run in duplicate, and obvious outlier replicates were excluded prior to curve fitting.</w:t>
      </w:r>
    </w:p>
    <w:p w14:paraId="4191CF9D" w14:textId="77777777" w:rsidR="00AA3264" w:rsidRDefault="00AA3264" w:rsidP="00003F5E">
      <w:pPr>
        <w:rPr>
          <w:rFonts w:ascii="Times New Roman" w:hAnsi="Times New Roman" w:cs="Times New Roman"/>
        </w:rPr>
      </w:pPr>
    </w:p>
    <w:p w14:paraId="174019EE" w14:textId="77777777" w:rsidR="00003F5E" w:rsidRDefault="00003F5E" w:rsidP="00003F5E">
      <w:pPr>
        <w:rPr>
          <w:rFonts w:ascii="Times New Roman" w:hAnsi="Times New Roman" w:cs="Times New Roman"/>
        </w:rPr>
      </w:pPr>
      <w:r w:rsidRPr="00003F5E">
        <w:rPr>
          <w:rFonts w:ascii="Times New Roman" w:hAnsi="Times New Roman" w:cs="Times New Roman"/>
        </w:rPr>
        <w:t>Three quality control (QC) levels (human pooled plasma samples) were run in duplicate at the beginning and end of each run.</w:t>
      </w:r>
    </w:p>
    <w:p w14:paraId="70D12016" w14:textId="77777777" w:rsidR="00AA3264" w:rsidRDefault="00AA3264" w:rsidP="00003F5E">
      <w:pPr>
        <w:rPr>
          <w:rFonts w:ascii="Times New Roman" w:hAnsi="Times New Roman" w:cs="Times New Roman"/>
        </w:rPr>
      </w:pPr>
    </w:p>
    <w:p w14:paraId="32793EBD" w14:textId="2123E57F" w:rsidR="00AA3264" w:rsidRDefault="00AA3264" w:rsidP="00003F5E">
      <w:pPr>
        <w:rPr>
          <w:rFonts w:ascii="Times New Roman" w:hAnsi="Times New Roman" w:cs="Times New Roman"/>
        </w:rPr>
      </w:pPr>
      <w:r w:rsidRPr="00AA3264">
        <w:rPr>
          <w:rFonts w:ascii="Times New Roman" w:hAnsi="Times New Roman" w:cs="Times New Roman"/>
        </w:rPr>
        <w:t xml:space="preserve">Repeatability (% </w:t>
      </w:r>
      <w:proofErr w:type="spellStart"/>
      <w:r w:rsidRPr="00AA3264">
        <w:rPr>
          <w:rFonts w:ascii="Times New Roman" w:hAnsi="Times New Roman" w:cs="Times New Roman"/>
        </w:rPr>
        <w:t>CV</w:t>
      </w:r>
      <w:r w:rsidRPr="00AA3264">
        <w:rPr>
          <w:rFonts w:ascii="Times New Roman" w:hAnsi="Times New Roman" w:cs="Times New Roman"/>
          <w:vertAlign w:val="subscript"/>
        </w:rPr>
        <w:t>r</w:t>
      </w:r>
      <w:proofErr w:type="spellEnd"/>
      <w:r w:rsidRPr="00AA3264">
        <w:rPr>
          <w:rFonts w:ascii="Times New Roman" w:hAnsi="Times New Roman" w:cs="Times New Roman"/>
        </w:rPr>
        <w:t>); Intermediate precision (%</w:t>
      </w:r>
      <w:proofErr w:type="spellStart"/>
      <w:r w:rsidRPr="00AA3264">
        <w:rPr>
          <w:rFonts w:ascii="Times New Roman" w:hAnsi="Times New Roman" w:cs="Times New Roman"/>
        </w:rPr>
        <w:t>CV</w:t>
      </w:r>
      <w:r w:rsidRPr="00AA3264">
        <w:rPr>
          <w:rFonts w:ascii="Times New Roman" w:hAnsi="Times New Roman" w:cs="Times New Roman"/>
          <w:vertAlign w:val="subscript"/>
        </w:rPr>
        <w:t>Rw</w:t>
      </w:r>
      <w:proofErr w:type="spellEnd"/>
      <w:r w:rsidRPr="00AA3264">
        <w:rPr>
          <w:rFonts w:ascii="Times New Roman" w:hAnsi="Times New Roman" w:cs="Times New Roman"/>
        </w:rPr>
        <w:t>)</w:t>
      </w:r>
    </w:p>
    <w:p w14:paraId="3FE7BBBA" w14:textId="77777777" w:rsidR="00003F5E" w:rsidRPr="00003F5E" w:rsidRDefault="00003F5E" w:rsidP="00003F5E">
      <w:pPr>
        <w:rPr>
          <w:rFonts w:ascii="Times New Roman" w:hAnsi="Times New Roman" w:cs="Times New Roman"/>
        </w:rPr>
      </w:pPr>
    </w:p>
    <w:p w14:paraId="112F8C7E" w14:textId="77777777" w:rsidR="00003F5E" w:rsidRDefault="00003F5E" w:rsidP="00003F5E">
      <w:pPr>
        <w:rPr>
          <w:rFonts w:ascii="Times New Roman" w:hAnsi="Times New Roman" w:cs="Times New Roman"/>
        </w:rPr>
      </w:pPr>
      <w:r w:rsidRPr="00003F5E">
        <w:rPr>
          <w:rFonts w:ascii="Times New Roman" w:hAnsi="Times New Roman" w:cs="Times New Roman"/>
        </w:rPr>
        <w:t xml:space="preserve">At a concentration of 0.4 </w:t>
      </w:r>
      <w:proofErr w:type="spellStart"/>
      <w:r w:rsidRPr="00003F5E">
        <w:rPr>
          <w:rFonts w:ascii="Times New Roman" w:hAnsi="Times New Roman" w:cs="Times New Roman"/>
        </w:rPr>
        <w:t>pg</w:t>
      </w:r>
      <w:proofErr w:type="spellEnd"/>
      <w:r w:rsidRPr="00003F5E">
        <w:rPr>
          <w:rFonts w:ascii="Times New Roman" w:hAnsi="Times New Roman" w:cs="Times New Roman"/>
        </w:rPr>
        <w:t>/mL (mean value), the repeatability was 10.3%, and the intermediate precision was 10.3%.</w:t>
      </w:r>
    </w:p>
    <w:p w14:paraId="4BDA3041" w14:textId="77777777" w:rsidR="00003F5E" w:rsidRPr="00003F5E" w:rsidRDefault="00003F5E" w:rsidP="00003F5E">
      <w:pPr>
        <w:rPr>
          <w:rFonts w:ascii="Times New Roman" w:hAnsi="Times New Roman" w:cs="Times New Roman"/>
        </w:rPr>
      </w:pPr>
    </w:p>
    <w:p w14:paraId="682D66C2" w14:textId="77777777" w:rsidR="00003F5E" w:rsidRDefault="00003F5E" w:rsidP="00003F5E">
      <w:pPr>
        <w:rPr>
          <w:rFonts w:ascii="Times New Roman" w:hAnsi="Times New Roman" w:cs="Times New Roman"/>
        </w:rPr>
      </w:pPr>
      <w:r w:rsidRPr="00003F5E">
        <w:rPr>
          <w:rFonts w:ascii="Times New Roman" w:hAnsi="Times New Roman" w:cs="Times New Roman"/>
        </w:rPr>
        <w:t xml:space="preserve">At a concentration of 1.5 </w:t>
      </w:r>
      <w:proofErr w:type="spellStart"/>
      <w:r w:rsidRPr="00003F5E">
        <w:rPr>
          <w:rFonts w:ascii="Times New Roman" w:hAnsi="Times New Roman" w:cs="Times New Roman"/>
        </w:rPr>
        <w:t>pg</w:t>
      </w:r>
      <w:proofErr w:type="spellEnd"/>
      <w:r w:rsidRPr="00003F5E">
        <w:rPr>
          <w:rFonts w:ascii="Times New Roman" w:hAnsi="Times New Roman" w:cs="Times New Roman"/>
        </w:rPr>
        <w:t>/mL (mean value), the repeatability was 10.6%, and the intermediate precision was 15.9%.</w:t>
      </w:r>
    </w:p>
    <w:p w14:paraId="429C065F" w14:textId="77777777" w:rsidR="00003F5E" w:rsidRPr="00003F5E" w:rsidRDefault="00003F5E" w:rsidP="00003F5E">
      <w:pPr>
        <w:rPr>
          <w:rFonts w:ascii="Times New Roman" w:hAnsi="Times New Roman" w:cs="Times New Roman"/>
        </w:rPr>
      </w:pPr>
    </w:p>
    <w:p w14:paraId="44D0C78C" w14:textId="30CC0807" w:rsidR="004A1BD2" w:rsidRPr="004A1BD2" w:rsidRDefault="00003F5E" w:rsidP="00003F5E">
      <w:pPr>
        <w:rPr>
          <w:rFonts w:ascii="Times New Roman" w:hAnsi="Times New Roman" w:cs="Times New Roman"/>
        </w:rPr>
      </w:pPr>
      <w:r w:rsidRPr="00003F5E">
        <w:rPr>
          <w:rFonts w:ascii="Times New Roman" w:hAnsi="Times New Roman" w:cs="Times New Roman"/>
        </w:rPr>
        <w:t xml:space="preserve">At a concentration of 1.9 </w:t>
      </w:r>
      <w:proofErr w:type="spellStart"/>
      <w:r w:rsidRPr="00003F5E">
        <w:rPr>
          <w:rFonts w:ascii="Times New Roman" w:hAnsi="Times New Roman" w:cs="Times New Roman"/>
        </w:rPr>
        <w:t>pg</w:t>
      </w:r>
      <w:proofErr w:type="spellEnd"/>
      <w:r w:rsidRPr="00003F5E">
        <w:rPr>
          <w:rFonts w:ascii="Times New Roman" w:hAnsi="Times New Roman" w:cs="Times New Roman"/>
        </w:rPr>
        <w:t>/mL (mean value), the repeatability was 8.9%, and the intermediate precision was 15.8%.</w:t>
      </w:r>
    </w:p>
    <w:sectPr w:rsidR="004A1BD2" w:rsidRPr="004A1B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CCB"/>
    <w:rsid w:val="00003F5E"/>
    <w:rsid w:val="00024DCF"/>
    <w:rsid w:val="00027020"/>
    <w:rsid w:val="000579BF"/>
    <w:rsid w:val="00057CCB"/>
    <w:rsid w:val="000816A5"/>
    <w:rsid w:val="000873CA"/>
    <w:rsid w:val="000953FC"/>
    <w:rsid w:val="000A35CB"/>
    <w:rsid w:val="000A55B2"/>
    <w:rsid w:val="000B12C2"/>
    <w:rsid w:val="000B374E"/>
    <w:rsid w:val="00121493"/>
    <w:rsid w:val="00131420"/>
    <w:rsid w:val="00132D4E"/>
    <w:rsid w:val="00133F65"/>
    <w:rsid w:val="001353A9"/>
    <w:rsid w:val="00151B04"/>
    <w:rsid w:val="0015361B"/>
    <w:rsid w:val="00161F49"/>
    <w:rsid w:val="00165B2A"/>
    <w:rsid w:val="001825DC"/>
    <w:rsid w:val="00192603"/>
    <w:rsid w:val="0019727A"/>
    <w:rsid w:val="001B72CE"/>
    <w:rsid w:val="001C0912"/>
    <w:rsid w:val="001D536D"/>
    <w:rsid w:val="001F2842"/>
    <w:rsid w:val="001F339A"/>
    <w:rsid w:val="00201792"/>
    <w:rsid w:val="00223D8D"/>
    <w:rsid w:val="002358A7"/>
    <w:rsid w:val="002545D8"/>
    <w:rsid w:val="00256AC5"/>
    <w:rsid w:val="00266E5A"/>
    <w:rsid w:val="00267A43"/>
    <w:rsid w:val="0027750A"/>
    <w:rsid w:val="00293739"/>
    <w:rsid w:val="00295202"/>
    <w:rsid w:val="002C01BE"/>
    <w:rsid w:val="002C29D3"/>
    <w:rsid w:val="002C4ABC"/>
    <w:rsid w:val="002E4602"/>
    <w:rsid w:val="002F687A"/>
    <w:rsid w:val="00316031"/>
    <w:rsid w:val="00316D06"/>
    <w:rsid w:val="00347744"/>
    <w:rsid w:val="0038167E"/>
    <w:rsid w:val="0039241F"/>
    <w:rsid w:val="003B3CCD"/>
    <w:rsid w:val="003E0C4C"/>
    <w:rsid w:val="003E2226"/>
    <w:rsid w:val="003F41F0"/>
    <w:rsid w:val="003F461B"/>
    <w:rsid w:val="004124E4"/>
    <w:rsid w:val="00422FAF"/>
    <w:rsid w:val="00435B1F"/>
    <w:rsid w:val="00444615"/>
    <w:rsid w:val="004471D6"/>
    <w:rsid w:val="004649A6"/>
    <w:rsid w:val="0048439A"/>
    <w:rsid w:val="004A1BD2"/>
    <w:rsid w:val="004A2237"/>
    <w:rsid w:val="004D6989"/>
    <w:rsid w:val="004D7310"/>
    <w:rsid w:val="00534552"/>
    <w:rsid w:val="00544887"/>
    <w:rsid w:val="00571398"/>
    <w:rsid w:val="0058154A"/>
    <w:rsid w:val="00584CA3"/>
    <w:rsid w:val="00597A49"/>
    <w:rsid w:val="005E79A8"/>
    <w:rsid w:val="006066D1"/>
    <w:rsid w:val="006075CF"/>
    <w:rsid w:val="00643576"/>
    <w:rsid w:val="00646AA2"/>
    <w:rsid w:val="00652EB1"/>
    <w:rsid w:val="0065607E"/>
    <w:rsid w:val="00662F80"/>
    <w:rsid w:val="00670E75"/>
    <w:rsid w:val="00684E62"/>
    <w:rsid w:val="00685DFA"/>
    <w:rsid w:val="006B4C6E"/>
    <w:rsid w:val="006C1B8E"/>
    <w:rsid w:val="006C42F6"/>
    <w:rsid w:val="006D2272"/>
    <w:rsid w:val="006E67F3"/>
    <w:rsid w:val="00736F0D"/>
    <w:rsid w:val="00746A8E"/>
    <w:rsid w:val="007707AF"/>
    <w:rsid w:val="00771A55"/>
    <w:rsid w:val="007752C9"/>
    <w:rsid w:val="00782E3F"/>
    <w:rsid w:val="00785E23"/>
    <w:rsid w:val="007B1A44"/>
    <w:rsid w:val="007B21AB"/>
    <w:rsid w:val="007E5FD4"/>
    <w:rsid w:val="007E747D"/>
    <w:rsid w:val="008065CB"/>
    <w:rsid w:val="00807E34"/>
    <w:rsid w:val="00811CDE"/>
    <w:rsid w:val="00813914"/>
    <w:rsid w:val="0081403C"/>
    <w:rsid w:val="00823279"/>
    <w:rsid w:val="008641FD"/>
    <w:rsid w:val="0086644C"/>
    <w:rsid w:val="00884888"/>
    <w:rsid w:val="008A7D15"/>
    <w:rsid w:val="009257EF"/>
    <w:rsid w:val="00927E8E"/>
    <w:rsid w:val="009554C6"/>
    <w:rsid w:val="009815F5"/>
    <w:rsid w:val="009860EC"/>
    <w:rsid w:val="00993CBE"/>
    <w:rsid w:val="009A76A9"/>
    <w:rsid w:val="009B22EB"/>
    <w:rsid w:val="00A05E4E"/>
    <w:rsid w:val="00A21EBB"/>
    <w:rsid w:val="00A416EB"/>
    <w:rsid w:val="00A6499E"/>
    <w:rsid w:val="00A67422"/>
    <w:rsid w:val="00A7427D"/>
    <w:rsid w:val="00A965FE"/>
    <w:rsid w:val="00AA297A"/>
    <w:rsid w:val="00AA3264"/>
    <w:rsid w:val="00AE68C1"/>
    <w:rsid w:val="00AF0474"/>
    <w:rsid w:val="00AF2D28"/>
    <w:rsid w:val="00AF732E"/>
    <w:rsid w:val="00B20C10"/>
    <w:rsid w:val="00B33CBA"/>
    <w:rsid w:val="00B40357"/>
    <w:rsid w:val="00B43BDB"/>
    <w:rsid w:val="00B4553D"/>
    <w:rsid w:val="00B8492C"/>
    <w:rsid w:val="00B91311"/>
    <w:rsid w:val="00B92434"/>
    <w:rsid w:val="00BB36D6"/>
    <w:rsid w:val="00BC1691"/>
    <w:rsid w:val="00BC2BDF"/>
    <w:rsid w:val="00BE131E"/>
    <w:rsid w:val="00BE4304"/>
    <w:rsid w:val="00C06705"/>
    <w:rsid w:val="00C1068D"/>
    <w:rsid w:val="00C119A3"/>
    <w:rsid w:val="00C71637"/>
    <w:rsid w:val="00C75BBB"/>
    <w:rsid w:val="00C902B3"/>
    <w:rsid w:val="00C97A03"/>
    <w:rsid w:val="00CB3C45"/>
    <w:rsid w:val="00CB4542"/>
    <w:rsid w:val="00CD53C0"/>
    <w:rsid w:val="00CD57E2"/>
    <w:rsid w:val="00D32F8C"/>
    <w:rsid w:val="00D46C37"/>
    <w:rsid w:val="00D91EF8"/>
    <w:rsid w:val="00DA30AF"/>
    <w:rsid w:val="00DC3B33"/>
    <w:rsid w:val="00DE023C"/>
    <w:rsid w:val="00DE5BA6"/>
    <w:rsid w:val="00E04496"/>
    <w:rsid w:val="00E13890"/>
    <w:rsid w:val="00E25AF5"/>
    <w:rsid w:val="00E36D4A"/>
    <w:rsid w:val="00E44166"/>
    <w:rsid w:val="00E57733"/>
    <w:rsid w:val="00E709F2"/>
    <w:rsid w:val="00E80C14"/>
    <w:rsid w:val="00E939B3"/>
    <w:rsid w:val="00ED2830"/>
    <w:rsid w:val="00EF2475"/>
    <w:rsid w:val="00EF5D90"/>
    <w:rsid w:val="00EF7076"/>
    <w:rsid w:val="00F23870"/>
    <w:rsid w:val="00F3115E"/>
    <w:rsid w:val="00F607E4"/>
    <w:rsid w:val="00F6151B"/>
    <w:rsid w:val="00F6259E"/>
    <w:rsid w:val="00F750F6"/>
    <w:rsid w:val="00F919AC"/>
    <w:rsid w:val="00FC01D2"/>
    <w:rsid w:val="00FD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1C59B"/>
  <w15:chartTrackingRefBased/>
  <w15:docId w15:val="{10101653-93B6-3948-8AB3-8153947BF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57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57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57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57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57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57C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57C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57C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57C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57C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57C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57CC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57CC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57CCB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57CC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57CCB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57CC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57CCB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057C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57CC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57C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57CC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057C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57CCB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057CC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57CC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57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57CCB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057CCB"/>
    <w:rPr>
      <w:b/>
      <w:bCs/>
      <w:smallCaps/>
      <w:color w:val="0F4761" w:themeColor="accent1" w:themeShade="BF"/>
      <w:spacing w:val="5"/>
    </w:rPr>
  </w:style>
  <w:style w:type="paragraph" w:styleId="Revisjon">
    <w:name w:val="Revision"/>
    <w:hidden/>
    <w:uiPriority w:val="99"/>
    <w:semiHidden/>
    <w:rsid w:val="007B1A4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ARSLAN</dc:creator>
  <cp:keywords/>
  <dc:description/>
  <cp:lastModifiedBy>Sunde, Anita Lenora</cp:lastModifiedBy>
  <cp:revision>4</cp:revision>
  <dcterms:created xsi:type="dcterms:W3CDTF">2025-08-17T20:02:00Z</dcterms:created>
  <dcterms:modified xsi:type="dcterms:W3CDTF">2025-08-24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7-19T09:22:2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cb1c204c-4063-4eea-975d-d6fbfcc24dc6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